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DBC" w:rsidRPr="00323925" w:rsidRDefault="007A1EF4" w:rsidP="00D44DBC">
      <w:pPr>
        <w:rPr>
          <w:rFonts w:ascii="Arial" w:hAnsi="Arial" w:cs="Arial"/>
        </w:rPr>
      </w:pPr>
      <w:r>
        <w:rPr>
          <w:rFonts w:ascii="Arial" w:hAnsi="Arial" w:cs="Arial"/>
        </w:rPr>
        <w:t>S2</w:t>
      </w:r>
      <w:bookmarkStart w:id="0" w:name="_GoBack"/>
      <w:bookmarkEnd w:id="0"/>
      <w:r w:rsidR="00D44DBC">
        <w:rPr>
          <w:rFonts w:ascii="Arial" w:hAnsi="Arial" w:cs="Arial"/>
        </w:rPr>
        <w:t xml:space="preserve"> </w:t>
      </w:r>
      <w:r w:rsidR="00D44DBC" w:rsidRPr="00323925">
        <w:rPr>
          <w:rFonts w:ascii="Arial" w:hAnsi="Arial" w:cs="Arial"/>
        </w:rPr>
        <w:t>Table: Adolescent characteristics at first visit, ART start</w:t>
      </w:r>
      <w:r w:rsidR="00D44DBC">
        <w:rPr>
          <w:rFonts w:ascii="Arial" w:hAnsi="Arial" w:cs="Arial"/>
        </w:rPr>
        <w:t>, age 10 years</w:t>
      </w:r>
      <w:r w:rsidR="00D44DBC" w:rsidRPr="00323925">
        <w:rPr>
          <w:rFonts w:ascii="Arial" w:hAnsi="Arial" w:cs="Arial"/>
        </w:rPr>
        <w:t xml:space="preserve"> and last visit and cumulative incidence of outcomes (mortality, transferred out, lost-to-follow-up) compared by birth cohort</w:t>
      </w:r>
    </w:p>
    <w:tbl>
      <w:tblPr>
        <w:tblStyle w:val="ListTable6Colorful1"/>
        <w:tblW w:w="13514" w:type="dxa"/>
        <w:tblInd w:w="1917" w:type="dxa"/>
        <w:tblLayout w:type="fixed"/>
        <w:tblLook w:val="04A0" w:firstRow="1" w:lastRow="0" w:firstColumn="1" w:lastColumn="0" w:noHBand="0" w:noVBand="1"/>
      </w:tblPr>
      <w:tblGrid>
        <w:gridCol w:w="3861"/>
        <w:gridCol w:w="34"/>
        <w:gridCol w:w="2376"/>
        <w:gridCol w:w="41"/>
        <w:gridCol w:w="2511"/>
        <w:gridCol w:w="81"/>
        <w:gridCol w:w="2187"/>
        <w:gridCol w:w="6"/>
        <w:gridCol w:w="2417"/>
      </w:tblGrid>
      <w:tr w:rsidR="00C72429" w:rsidRPr="00AF6FEC" w:rsidTr="000F3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92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Pre-1995</w:t>
            </w:r>
          </w:p>
        </w:tc>
        <w:tc>
          <w:tcPr>
            <w:tcW w:w="2193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1995-1999</w:t>
            </w:r>
          </w:p>
        </w:tc>
        <w:tc>
          <w:tcPr>
            <w:tcW w:w="2417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2000-2005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otal N (row %)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 xml:space="preserve">38187 </w:t>
            </w:r>
          </w:p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 xml:space="preserve">2660 </w:t>
            </w:r>
          </w:p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 xml:space="preserve">13267 </w:t>
            </w:r>
          </w:p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 xml:space="preserve">22260 </w:t>
            </w:r>
          </w:p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58.3)</w:t>
            </w:r>
          </w:p>
        </w:tc>
      </w:tr>
      <w:tr w:rsidR="000F3728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Region </w:t>
            </w:r>
            <w:r w:rsidRPr="00AF6FE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– N </w:t>
            </w: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Europe 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635850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3054 (8.0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399 (52.6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989 (7.5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66 (3.0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635850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1032 (2.7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40 (24.1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18 (2.4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4 (0.3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outh &amp; Southeast Asia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635850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2902 (7.6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91 (3.4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918 (6.9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893 (8.5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outh America &amp; Caribbean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635850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903 (2.4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82 (6.8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446 (3.4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75 (1.2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635850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30296 (79.3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48 (13.1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0596 (79.9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9352 (86.9)</w:t>
            </w:r>
          </w:p>
        </w:tc>
      </w:tr>
      <w:tr w:rsidR="000F3728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Country Income Group </w:t>
            </w:r>
            <w:r w:rsidRPr="00AF6FE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N </w:t>
            </w: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4794 (64.9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29 (8.6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8172 (61.6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6393 (73.6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wer Middle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015 (7.9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26 (12.3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087 (8.2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602 (7.2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Upper Middle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669 (17.5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89 (10.9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729 (20.6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651 (16.4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709 (9.7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816 (68.3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279 (9.6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14 (2.8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 xml:space="preserve">Male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– N (%)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8863 (49.4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305 (49.1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472 (48.8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1086 (49.8)</w:t>
            </w:r>
          </w:p>
        </w:tc>
      </w:tr>
      <w:tr w:rsidR="000F3728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 xml:space="preserve">Age in years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– median (IQR)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First visit 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.7 (4.4; 8.4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.7 (0.4; 7.2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.8 (6.1; 9.0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.1 (4.2; 8.0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ART start 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.5 (5.2; 9.2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FD51A2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 (1.6</w:t>
            </w:r>
            <w:r w:rsidR="00D44DBC" w:rsidRPr="00AF6FEC">
              <w:rPr>
                <w:rFonts w:ascii="Arial" w:hAnsi="Arial" w:cs="Arial"/>
                <w:color w:val="000000"/>
                <w:sz w:val="20"/>
                <w:szCs w:val="20"/>
              </w:rPr>
              <w:t xml:space="preserve"> ; 9.3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8.4 (6.7; 9.6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.0 (4.8; 8.7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Last visit 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2.4 (11.1; 14.4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7.6 (15.0; 18.7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4.6 (12.9; 15.9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1.5 (10.7; 12.6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CD4 count in cells/mm</w:t>
            </w:r>
            <w:r w:rsidRPr="00AF6FE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F6F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728">
              <w:rPr>
                <w:rFonts w:ascii="Arial" w:hAnsi="Arial" w:cs="Arial"/>
                <w:b w:val="0"/>
                <w:sz w:val="20"/>
                <w:szCs w:val="20"/>
              </w:rPr>
              <w:t xml:space="preserve">– median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(IQR)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First visit all ages [N=19979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427 (200; 757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68 (322; 1520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59 (153; 650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454 (227; 778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First visit if age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 5 years [N=14585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58 (165; 632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68 (103; 515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17 (132; 560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91 (197; 683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ART start [N=20608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21 (165; 575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450 (190; 957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85 (135; 494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36 (184; 590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ART start if age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  <w:u w:val="single"/>
              </w:rPr>
              <w:t>&gt;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 5 years [N=16612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92 (161; 469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58 (116; 466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64 (122; 431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314 (171; 530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Age 10 years [N=26953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85 (445; 972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10 (365; 898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25 (395; 899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36 (489; 1024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Last visit [N=31951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87 (464; 946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569 (378; 800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31 (419; 871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742 (507; 1011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 xml:space="preserve">CD4 %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- median (IQR)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First visit [N=13674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6 (9; 25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6 (15; 36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5 (8; 23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6 (10; 24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ART start [N=14740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4 (8 ; 20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9 (11; 29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3 (7; 19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4 (8.3; 19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C72429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Age 10 years </w:t>
            </w:r>
            <w:r w:rsidR="00D44DBC" w:rsidRPr="00AF6FEC">
              <w:rPr>
                <w:rFonts w:ascii="Arial" w:hAnsi="Arial" w:cs="Arial"/>
                <w:b w:val="0"/>
                <w:sz w:val="20"/>
                <w:szCs w:val="20"/>
              </w:rPr>
              <w:t>[N=17974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20; 34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6 (18; 34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6 (19; 32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9 (22; 36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Last visit [N=23292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21; 35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8 (19; 34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8 (20; 34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9 (22; 36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 xml:space="preserve">HAZ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– median (IQR)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C72429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irst visit</w:t>
            </w:r>
            <w:r w:rsidR="00D44DBC" w:rsidRPr="00AF6FEC">
              <w:rPr>
                <w:rFonts w:ascii="Arial" w:hAnsi="Arial" w:cs="Arial"/>
                <w:b w:val="0"/>
                <w:sz w:val="20"/>
                <w:szCs w:val="20"/>
              </w:rPr>
              <w:t>[N=20269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92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91; -0.97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14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21; -0.17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88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81; -0.96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99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3.01; -1.04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ART start [N=20372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95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91; -1.02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22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15; -0.31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9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83; -1.03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2.0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3.02; -1.11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Age 10 years [N=26883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5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35; -0.72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70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1.60; 0.11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6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46; -0.75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56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35; -0.81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Last visit [N=32752]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59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45; -0.72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65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1.44; 0.09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-1.59 (-2.47; -0.72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7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-2.51; -0.86)</w:t>
            </w:r>
          </w:p>
        </w:tc>
      </w:tr>
      <w:tr w:rsidR="000F3728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 xml:space="preserve">ART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– N (%)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7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 xml:space="preserve">Ever received 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514 </w:t>
            </w:r>
            <w:r w:rsidRPr="00AF6FEC">
              <w:rPr>
                <w:rFonts w:ascii="Arial" w:hAnsi="Arial" w:cs="Arial"/>
                <w:sz w:val="20"/>
                <w:szCs w:val="20"/>
              </w:rPr>
              <w:t>(87.8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12 </w:t>
            </w:r>
            <w:r w:rsidRPr="00AF6FEC">
              <w:rPr>
                <w:rFonts w:ascii="Arial" w:hAnsi="Arial" w:cs="Arial"/>
                <w:sz w:val="20"/>
                <w:szCs w:val="20"/>
              </w:rPr>
              <w:t>(94.4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883 </w:t>
            </w:r>
            <w:r w:rsidRPr="00AF6FEC">
              <w:rPr>
                <w:rFonts w:ascii="Arial" w:hAnsi="Arial" w:cs="Arial"/>
                <w:sz w:val="20"/>
                <w:szCs w:val="20"/>
              </w:rPr>
              <w:t>(89.6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119 </w:t>
            </w:r>
            <w:r w:rsidRPr="00AF6FEC">
              <w:rPr>
                <w:rFonts w:ascii="Arial" w:hAnsi="Arial" w:cs="Arial"/>
                <w:sz w:val="20"/>
                <w:szCs w:val="20"/>
              </w:rPr>
              <w:t>(85.9)</w:t>
            </w:r>
          </w:p>
        </w:tc>
      </w:tr>
      <w:tr w:rsidR="000F3728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Started  age &gt; 10 years</w:t>
            </w:r>
          </w:p>
        </w:tc>
        <w:tc>
          <w:tcPr>
            <w:tcW w:w="2417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37 </w:t>
            </w:r>
            <w:r w:rsidRPr="00AF6FEC">
              <w:rPr>
                <w:rFonts w:ascii="Arial" w:hAnsi="Arial" w:cs="Arial"/>
                <w:sz w:val="20"/>
                <w:szCs w:val="20"/>
              </w:rPr>
              <w:t>(12.0)</w:t>
            </w:r>
          </w:p>
        </w:tc>
        <w:tc>
          <w:tcPr>
            <w:tcW w:w="2592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0 </w:t>
            </w:r>
            <w:r w:rsidRPr="00AF6FEC">
              <w:rPr>
                <w:rFonts w:ascii="Arial" w:hAnsi="Arial" w:cs="Arial"/>
                <w:sz w:val="20"/>
                <w:szCs w:val="20"/>
              </w:rPr>
              <w:t>(16.7)</w:t>
            </w:r>
          </w:p>
        </w:tc>
        <w:tc>
          <w:tcPr>
            <w:tcW w:w="2193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29 </w:t>
            </w:r>
            <w:r w:rsidRPr="00AF6FEC">
              <w:rPr>
                <w:rFonts w:ascii="Arial" w:hAnsi="Arial" w:cs="Arial"/>
                <w:sz w:val="20"/>
                <w:szCs w:val="20"/>
              </w:rPr>
              <w:t>(17.1)</w:t>
            </w:r>
          </w:p>
        </w:tc>
        <w:tc>
          <w:tcPr>
            <w:tcW w:w="2417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88 </w:t>
            </w:r>
            <w:r w:rsidRPr="00AF6FEC"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</w:tr>
      <w:tr w:rsidR="00C72429" w:rsidRPr="00AF6FEC" w:rsidTr="000F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On ART at age 10 years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25713 (67.3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640 (61.7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8562 (64.5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15511 (69.7)</w:t>
            </w:r>
          </w:p>
        </w:tc>
      </w:tr>
      <w:tr w:rsidR="00C72429" w:rsidRPr="00AF6FEC" w:rsidTr="000F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  <w:gridSpan w:val="2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On ART at last visit</w:t>
            </w:r>
          </w:p>
        </w:tc>
        <w:tc>
          <w:tcPr>
            <w:tcW w:w="2417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0072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80.3)</w:t>
            </w:r>
          </w:p>
        </w:tc>
        <w:tc>
          <w:tcPr>
            <w:tcW w:w="259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65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80.4)</w:t>
            </w:r>
          </w:p>
        </w:tc>
        <w:tc>
          <w:tcPr>
            <w:tcW w:w="219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589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82.5)</w:t>
            </w:r>
          </w:p>
        </w:tc>
        <w:tc>
          <w:tcPr>
            <w:tcW w:w="2417" w:type="dxa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418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78.9)</w:t>
            </w:r>
          </w:p>
        </w:tc>
      </w:tr>
      <w:tr w:rsidR="00D44DBC" w:rsidRPr="00AF6FEC" w:rsidTr="00C7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4" w:type="dxa"/>
            <w:gridSpan w:val="9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FEC">
              <w:rPr>
                <w:rFonts w:ascii="Arial" w:hAnsi="Arial" w:cs="Arial"/>
                <w:sz w:val="20"/>
                <w:szCs w:val="20"/>
              </w:rPr>
              <w:t>Virologic</w:t>
            </w:r>
            <w:proofErr w:type="spellEnd"/>
            <w:r w:rsidRPr="00AF6FEC">
              <w:rPr>
                <w:rFonts w:ascii="Arial" w:hAnsi="Arial" w:cs="Arial"/>
                <w:sz w:val="20"/>
                <w:szCs w:val="20"/>
              </w:rPr>
              <w:t xml:space="preserve"> suppression </w:t>
            </w: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– n/N (%)</w:t>
            </w:r>
          </w:p>
        </w:tc>
      </w:tr>
      <w:tr w:rsidR="00D44DBC" w:rsidRPr="00AF6FEC" w:rsidTr="00C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Age 10 years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:rsidR="00D44DBC" w:rsidRPr="00AF6FEC" w:rsidRDefault="00D44DBC" w:rsidP="00C724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6919/10209</w:t>
            </w:r>
            <w:r w:rsidR="00C7242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 67.8)</w:t>
            </w:r>
          </w:p>
        </w:tc>
        <w:tc>
          <w:tcPr>
            <w:tcW w:w="2552" w:type="dxa"/>
            <w:gridSpan w:val="2"/>
            <w:shd w:val="clear" w:color="auto" w:fill="auto"/>
            <w:vAlign w:val="bottom"/>
          </w:tcPr>
          <w:p w:rsidR="00D44DBC" w:rsidRPr="00C72429" w:rsidRDefault="00D44DBC" w:rsidP="00C724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794/1882</w:t>
            </w:r>
            <w:r w:rsidR="00C72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sz w:val="20"/>
                <w:szCs w:val="20"/>
              </w:rPr>
              <w:t>(42.2)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:rsidR="00D44DBC" w:rsidRPr="00AF6FEC" w:rsidRDefault="00D44DBC" w:rsidP="00C724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2803/3938</w:t>
            </w:r>
            <w:r w:rsidR="00C72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sz w:val="20"/>
                <w:szCs w:val="20"/>
              </w:rPr>
              <w:t>(71.2)</w:t>
            </w:r>
          </w:p>
        </w:tc>
        <w:tc>
          <w:tcPr>
            <w:tcW w:w="2423" w:type="dxa"/>
            <w:gridSpan w:val="2"/>
            <w:shd w:val="clear" w:color="auto" w:fill="auto"/>
            <w:vAlign w:val="bottom"/>
          </w:tcPr>
          <w:p w:rsidR="00D44DBC" w:rsidRPr="00AF6FEC" w:rsidRDefault="00D44DBC" w:rsidP="00C724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3322/4389</w:t>
            </w:r>
            <w:r w:rsidR="00C72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sz w:val="20"/>
                <w:szCs w:val="20"/>
              </w:rPr>
              <w:t>(75.7)</w:t>
            </w:r>
          </w:p>
        </w:tc>
      </w:tr>
      <w:tr w:rsidR="00D44DBC" w:rsidRPr="00AF6FEC" w:rsidTr="00C7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Last visit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:rsidR="00D44DBC" w:rsidRPr="00AF6FEC" w:rsidRDefault="00D44DBC" w:rsidP="00C724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9741/14200</w:t>
            </w:r>
            <w:r w:rsidR="00C7242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68.6)</w:t>
            </w:r>
          </w:p>
        </w:tc>
        <w:tc>
          <w:tcPr>
            <w:tcW w:w="2552" w:type="dxa"/>
            <w:gridSpan w:val="2"/>
            <w:shd w:val="clear" w:color="auto" w:fill="auto"/>
            <w:vAlign w:val="bottom"/>
          </w:tcPr>
          <w:p w:rsidR="00D44DBC" w:rsidRPr="00C72429" w:rsidRDefault="00D44DBC" w:rsidP="00C724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1396/2378</w:t>
            </w:r>
            <w:r w:rsidR="00C72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sz w:val="20"/>
                <w:szCs w:val="20"/>
              </w:rPr>
              <w:t>(58.7)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:rsidR="00D44DBC" w:rsidRPr="00AF6FEC" w:rsidRDefault="00D44DBC" w:rsidP="00C724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3803/5513</w:t>
            </w:r>
            <w:r w:rsidR="00C72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sz w:val="20"/>
                <w:szCs w:val="20"/>
              </w:rPr>
              <w:t>(69.0)</w:t>
            </w:r>
          </w:p>
        </w:tc>
        <w:tc>
          <w:tcPr>
            <w:tcW w:w="2423" w:type="dxa"/>
            <w:gridSpan w:val="2"/>
            <w:shd w:val="clear" w:color="auto" w:fill="auto"/>
            <w:vAlign w:val="bottom"/>
          </w:tcPr>
          <w:p w:rsidR="00D44DBC" w:rsidRPr="00AF6FEC" w:rsidRDefault="00D44DBC" w:rsidP="00C724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4542/6309</w:t>
            </w:r>
            <w:r w:rsidR="00C724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FEC">
              <w:rPr>
                <w:rFonts w:ascii="Arial" w:hAnsi="Arial" w:cs="Arial"/>
                <w:sz w:val="20"/>
                <w:szCs w:val="20"/>
              </w:rPr>
              <w:t>(72.0)</w:t>
            </w:r>
          </w:p>
        </w:tc>
      </w:tr>
      <w:tr w:rsidR="00D44DBC" w:rsidRPr="00AF6FEC" w:rsidTr="00C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4" w:type="dxa"/>
            <w:gridSpan w:val="9"/>
            <w:shd w:val="clear" w:color="auto" w:fill="auto"/>
          </w:tcPr>
          <w:p w:rsidR="00D44DBC" w:rsidRPr="00AF6FEC" w:rsidRDefault="00D44DBC" w:rsidP="009A29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FEC">
              <w:rPr>
                <w:rFonts w:ascii="Arial" w:hAnsi="Arial" w:cs="Arial"/>
                <w:sz w:val="20"/>
                <w:szCs w:val="20"/>
              </w:rPr>
              <w:t>Cumulative incidence (95% CI) at age 15 years</w:t>
            </w:r>
          </w:p>
        </w:tc>
      </w:tr>
      <w:tr w:rsidR="00D44DBC" w:rsidRPr="00AF6FEC" w:rsidTr="00C7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Mortality (%)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6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2.4; 2.8)</w:t>
            </w:r>
          </w:p>
        </w:tc>
        <w:tc>
          <w:tcPr>
            <w:tcW w:w="255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.77; 2.94)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19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2.88; 3.51)</w:t>
            </w:r>
          </w:p>
        </w:tc>
        <w:tc>
          <w:tcPr>
            <w:tcW w:w="242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84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.50; 2.23)</w:t>
            </w:r>
          </w:p>
        </w:tc>
      </w:tr>
      <w:tr w:rsidR="00D44DBC" w:rsidRPr="00AF6FEC" w:rsidTr="00C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Transferred out (%)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.6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5.1; 16.0)</w:t>
            </w:r>
          </w:p>
        </w:tc>
        <w:tc>
          <w:tcPr>
            <w:tcW w:w="255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6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2.94; 4.42)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.96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4.32; 15.61)</w:t>
            </w:r>
          </w:p>
        </w:tc>
        <w:tc>
          <w:tcPr>
            <w:tcW w:w="242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.5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20.64; 24.47)</w:t>
            </w:r>
          </w:p>
        </w:tc>
      </w:tr>
      <w:tr w:rsidR="00D44DBC" w:rsidRPr="00AF6FEC" w:rsidTr="00C7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shd w:val="clear" w:color="auto" w:fill="auto"/>
          </w:tcPr>
          <w:p w:rsidR="00D44DBC" w:rsidRPr="00AF6FEC" w:rsidRDefault="00D44DBC" w:rsidP="00E97DA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F6FEC">
              <w:rPr>
                <w:rFonts w:ascii="Arial" w:hAnsi="Arial" w:cs="Arial"/>
                <w:b w:val="0"/>
                <w:sz w:val="20"/>
                <w:szCs w:val="20"/>
              </w:rPr>
              <w:t>Lost to follow-up (%)</w:t>
            </w:r>
          </w:p>
        </w:tc>
        <w:tc>
          <w:tcPr>
            <w:tcW w:w="2410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.3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0.9; 11.8)</w:t>
            </w:r>
          </w:p>
        </w:tc>
        <w:tc>
          <w:tcPr>
            <w:tcW w:w="2552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87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4.07; 5.77)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.48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9.92; 11.05)</w:t>
            </w:r>
          </w:p>
        </w:tc>
        <w:tc>
          <w:tcPr>
            <w:tcW w:w="2423" w:type="dxa"/>
            <w:gridSpan w:val="2"/>
            <w:shd w:val="clear" w:color="auto" w:fill="auto"/>
            <w:vAlign w:val="bottom"/>
          </w:tcPr>
          <w:p w:rsidR="00D44DBC" w:rsidRPr="00AF6FEC" w:rsidRDefault="00D44DBC" w:rsidP="00E97D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.34 </w:t>
            </w:r>
            <w:r w:rsidRPr="00AF6FEC">
              <w:rPr>
                <w:rFonts w:ascii="Arial" w:hAnsi="Arial" w:cs="Arial"/>
                <w:color w:val="000000"/>
                <w:sz w:val="20"/>
                <w:szCs w:val="20"/>
              </w:rPr>
              <w:t>(19.96; 26.88)</w:t>
            </w:r>
          </w:p>
        </w:tc>
      </w:tr>
    </w:tbl>
    <w:p w:rsidR="00D44DBC" w:rsidRPr="00323925" w:rsidRDefault="00D44DBC" w:rsidP="00D44DBC">
      <w:pPr>
        <w:rPr>
          <w:rFonts w:ascii="Arial" w:hAnsi="Arial" w:cs="Arial"/>
        </w:rPr>
      </w:pPr>
      <w:r w:rsidRPr="00323925">
        <w:rPr>
          <w:rFonts w:ascii="Arial" w:hAnsi="Arial" w:cs="Arial"/>
        </w:rPr>
        <w:t>ART – antiretroviral therapy; CI – confidence interval; HAZ – WHO height-for-age Z-score; IQR – interquartile range</w:t>
      </w:r>
    </w:p>
    <w:p w:rsidR="005846BD" w:rsidRDefault="007A1EF4"/>
    <w:sectPr w:rsidR="005846BD" w:rsidSect="004D57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708"/>
    <w:rsid w:val="000C79A9"/>
    <w:rsid w:val="000F3728"/>
    <w:rsid w:val="004D5708"/>
    <w:rsid w:val="007A1EF4"/>
    <w:rsid w:val="007C4CCB"/>
    <w:rsid w:val="008851C2"/>
    <w:rsid w:val="008F1892"/>
    <w:rsid w:val="009A29B9"/>
    <w:rsid w:val="00C72429"/>
    <w:rsid w:val="00D44DBC"/>
    <w:rsid w:val="00D66AE6"/>
    <w:rsid w:val="00E90095"/>
    <w:rsid w:val="00FD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9C01E-D75C-4C44-8ED2-29CEA310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D57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2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4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logrove</dc:creator>
  <cp:keywords/>
  <dc:description/>
  <cp:lastModifiedBy>Amy Slogrove</cp:lastModifiedBy>
  <cp:revision>11</cp:revision>
  <dcterms:created xsi:type="dcterms:W3CDTF">2017-05-25T11:11:00Z</dcterms:created>
  <dcterms:modified xsi:type="dcterms:W3CDTF">2017-12-26T21:01:00Z</dcterms:modified>
</cp:coreProperties>
</file>